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;Arial" w:ascii="Arial;Arial" w:hAnsi="Arial;Arial"/>
          <w:b/>
          <w:sz w:val="22"/>
          <w:szCs w:val="22"/>
        </w:rPr>
        <w:t>SUPPLEMENTARY TABLE 1: PCR PRIMERS</w:t>
      </w:r>
    </w:p>
    <w:p>
      <w:pPr>
        <w:pStyle w:val="Normal"/>
        <w:jc w:val="center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Gene</w:t>
        <w:tab/>
        <w:tab/>
        <w:t>primers</w:t>
        <w:tab/>
        <w:tab/>
        <w:tab/>
        <w:tab/>
        <w:tab/>
        <w:t>size (bp)</w:t>
        <w:tab/>
        <w:tab/>
        <w:t>anneal temp</w:t>
      </w:r>
    </w:p>
    <w:p>
      <w:pPr>
        <w:pStyle w:val="Normal"/>
        <w:rPr>
          <w:rFonts w:ascii="Arial;Arial" w:hAnsi="Arial;Arial" w:cs="Arial;Arial"/>
          <w:i/>
          <w:i/>
          <w:sz w:val="22"/>
          <w:szCs w:val="22"/>
        </w:rPr>
      </w:pPr>
      <w:r>
        <w:rPr>
          <w:rFonts w:cs="Arial;Arial" w:ascii="Arial;Arial" w:hAnsi="Arial;Arial"/>
          <w:i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iCs/>
          <w:sz w:val="22"/>
          <w:szCs w:val="22"/>
        </w:rPr>
        <w:t>Β-ACTIN</w:t>
      </w:r>
      <w:r>
        <w:rPr>
          <w:rFonts w:cs="Arial;Arial" w:ascii="Arial;Arial" w:hAnsi="Arial;Arial"/>
          <w:sz w:val="22"/>
          <w:szCs w:val="22"/>
        </w:rPr>
        <w:tab/>
        <w:t xml:space="preserve">TCACCACCACGGCCGAGCG         </w:t>
        <w:tab/>
        <w:tab/>
        <w:t xml:space="preserve">351         </w:t>
        <w:tab/>
        <w:tab/>
        <w:t>53</w:t>
      </w:r>
    </w:p>
    <w:p>
      <w:pPr>
        <w:pStyle w:val="Normal"/>
        <w:ind w:left="1440" w:hanging="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TCTCCTTCTGCATCCTGTCG              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B2M</w:t>
        <w:tab/>
        <w:tab/>
        <w:t>GCTCGCGCTACTCTCTCTTT</w:t>
        <w:tab/>
        <w:tab/>
        <w:t>140</w:t>
        <w:tab/>
        <w:tab/>
        <w:tab/>
        <w:t>57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ab/>
        <w:tab/>
        <w:t>CAATGTCGGATGGATGAAAC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jc w:val="both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NANOG</w:t>
        <w:tab/>
        <w:t>TACCTCAGCCTCCAGCAGAT</w:t>
        <w:tab/>
        <w:tab/>
        <w:t>215</w:t>
        <w:tab/>
        <w:tab/>
        <w:tab/>
        <w:t>53</w:t>
      </w:r>
    </w:p>
    <w:p>
      <w:pPr>
        <w:pStyle w:val="Normal"/>
        <w:jc w:val="both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ab/>
        <w:tab/>
        <w:t>CATCCCTGGTGGTAGGAAGA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iCs/>
          <w:sz w:val="22"/>
          <w:szCs w:val="22"/>
        </w:rPr>
        <w:t>OCT4</w:t>
      </w:r>
      <w:r>
        <w:rPr>
          <w:rFonts w:cs="Arial;Arial" w:ascii="Arial;Arial" w:hAnsi="Arial;Arial"/>
          <w:sz w:val="22"/>
          <w:szCs w:val="22"/>
        </w:rPr>
        <w:tab/>
        <w:tab/>
        <w:t>AGATATGCAAAGCAGAAACC</w:t>
        <w:tab/>
        <w:tab/>
        <w:t>236</w:t>
        <w:tab/>
        <w:tab/>
        <w:tab/>
        <w:t>47</w:t>
      </w:r>
    </w:p>
    <w:p>
      <w:pPr>
        <w:pStyle w:val="Normal"/>
        <w:ind w:left="720" w:firstLine="72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ATCCTCTCGTTGTGCATAGT</w:t>
      </w:r>
    </w:p>
    <w:p>
      <w:pPr>
        <w:pStyle w:val="Normal"/>
        <w:rPr>
          <w:rFonts w:ascii="Arial;Arial" w:hAnsi="Arial;Arial" w:eastAsia="Arial;Arial" w:cs="Arial;Arial"/>
          <w:sz w:val="22"/>
          <w:szCs w:val="22"/>
        </w:rPr>
      </w:pPr>
      <w:r>
        <w:rPr>
          <w:rFonts w:eastAsia="Arial;Arial" w:cs="Arial;Arial" w:ascii="Arial;Arial" w:hAnsi="Arial;Arial"/>
          <w:sz w:val="22"/>
          <w:szCs w:val="22"/>
        </w:rPr>
        <w:t xml:space="preserve">  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EndoOCT4F</w:t>
        <w:tab/>
        <w:t>GACAGGGGGAGGGGAGGAGCTAGG</w:t>
        <w:tab/>
        <w:t>144</w:t>
        <w:tab/>
        <w:tab/>
        <w:tab/>
        <w:t>49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EndoOCT4R </w:t>
        <w:tab/>
        <w:t>CTTCCCTCCAACCAGTTGCCCCAAAC</w:t>
      </w:r>
    </w:p>
    <w:p>
      <w:pPr>
        <w:pStyle w:val="Normal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POU3F2</w:t>
        <w:tab/>
        <w:t>GACCTTTGCAGGCGAGTAAC</w:t>
        <w:tab/>
        <w:tab/>
        <w:t>196</w:t>
        <w:tab/>
        <w:tab/>
        <w:tab/>
        <w:t>49</w:t>
      </w:r>
    </w:p>
    <w:p>
      <w:pPr>
        <w:pStyle w:val="Normal"/>
        <w:ind w:left="720" w:firstLine="72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TCAGGAAGCTGCATTTTGTG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iCs/>
          <w:sz w:val="22"/>
          <w:szCs w:val="22"/>
        </w:rPr>
        <w:t>VGLUT2</w:t>
      </w:r>
      <w:r>
        <w:rPr>
          <w:rFonts w:cs="Arial;Arial" w:ascii="Arial;Arial" w:hAnsi="Arial;Arial"/>
          <w:sz w:val="22"/>
          <w:szCs w:val="22"/>
        </w:rPr>
        <w:tab/>
        <w:t>ATCTTTTAGGTGCAATGGAA</w:t>
        <w:tab/>
        <w:tab/>
        <w:t>191</w:t>
        <w:tab/>
        <w:tab/>
        <w:tab/>
        <w:t>45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ab/>
        <w:tab/>
        <w:t>CACAGCAGATAGCATACCAA</w:t>
      </w:r>
    </w:p>
    <w:p>
      <w:pPr>
        <w:pStyle w:val="Normal"/>
        <w:rPr>
          <w:rFonts w:ascii="Arial;Arial" w:hAnsi="Arial;Arial" w:eastAsia="Arial;Arial" w:cs="Arial;Arial"/>
          <w:sz w:val="22"/>
          <w:szCs w:val="22"/>
        </w:rPr>
      </w:pPr>
      <w:r>
        <w:rPr>
          <w:rFonts w:eastAsia="Arial;Arial" w:cs="Arial;Arial" w:ascii="Arial;Arial" w:hAnsi="Arial;Arial"/>
          <w:sz w:val="22"/>
          <w:szCs w:val="22"/>
        </w:rPr>
        <w:t xml:space="preserve"> 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iCs/>
          <w:sz w:val="22"/>
          <w:szCs w:val="22"/>
        </w:rPr>
        <w:t>WNT3A</w:t>
      </w:r>
      <w:r>
        <w:rPr>
          <w:rFonts w:cs="Arial;Arial" w:ascii="Arial;Arial" w:hAnsi="Arial;Arial"/>
          <w:sz w:val="22"/>
          <w:szCs w:val="22"/>
        </w:rPr>
        <w:tab/>
        <w:t>AGTGACACGCTCATGTGCAGAA</w:t>
        <w:tab/>
        <w:tab/>
        <w:t>129</w:t>
        <w:tab/>
        <w:tab/>
        <w:tab/>
        <w:t>52</w:t>
      </w:r>
    </w:p>
    <w:p>
      <w:pPr>
        <w:pStyle w:val="Normal"/>
        <w:ind w:firstLine="72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ab/>
        <w:t>AGACACCATCCCACCAAACTCGAT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iCs/>
          <w:sz w:val="22"/>
          <w:szCs w:val="22"/>
        </w:rPr>
        <w:t>ZNF804A</w:t>
      </w:r>
      <w:r>
        <w:rPr>
          <w:rFonts w:cs="Arial;Arial" w:ascii="Arial;Arial" w:hAnsi="Arial;Arial"/>
          <w:sz w:val="22"/>
          <w:szCs w:val="22"/>
        </w:rPr>
        <w:t xml:space="preserve"> </w:t>
        <w:tab/>
        <w:t>CCAGCTCTCACCAGAACCTC</w:t>
        <w:tab/>
        <w:tab/>
        <w:t>215</w:t>
        <w:tab/>
        <w:tab/>
        <w:tab/>
        <w:t>49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eastAsia="Arial;Arial" w:cs="Arial;Arial" w:ascii="Arial;Arial" w:hAnsi="Arial;Arial"/>
          <w:sz w:val="22"/>
          <w:szCs w:val="22"/>
        </w:rPr>
        <w:t xml:space="preserve">  </w:t>
      </w:r>
      <w:r>
        <w:rPr>
          <w:rFonts w:cs="Arial;Arial" w:ascii="Arial;Arial" w:hAnsi="Arial;Arial"/>
          <w:sz w:val="22"/>
          <w:szCs w:val="22"/>
        </w:rPr>
        <w:tab/>
        <w:tab/>
        <w:t>GGTTGCAAAGGGATGACAGT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MIAT-F             TGTCTCCATTTGCTCAGTGC</w:t>
        <w:tab/>
        <w:tab/>
        <w:t>189</w:t>
        <w:tab/>
        <w:tab/>
        <w:tab/>
        <w:t>5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MIAT-R             TCAGGATGGTGCACTCTCAG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eastAsia="Arial;Arial" w:cs="Arial;Arial" w:ascii="Arial;Arial" w:hAnsi="Arial;Arial"/>
          <w:bCs/>
          <w:sz w:val="22"/>
          <w:szCs w:val="22"/>
        </w:rPr>
        <w:t xml:space="preserve">           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132A-F           TTCACACTTGCAGCAGATCC</w:t>
        <w:tab/>
        <w:tab/>
        <w:t>245</w:t>
        <w:tab/>
        <w:tab/>
        <w:tab/>
        <w:t>5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132A-R          TCATGTCTCCTGGGTCCTTC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eastAsia="Arial;Arial" w:cs="Arial;Arial" w:ascii="Arial;Arial" w:hAnsi="Arial;Arial"/>
          <w:bCs/>
          <w:sz w:val="22"/>
          <w:szCs w:val="22"/>
        </w:rPr>
        <w:t xml:space="preserve"> </w:t>
      </w:r>
      <w:r>
        <w:rPr>
          <w:rFonts w:cs="Arial;Arial" w:ascii="Arial;Arial" w:hAnsi="Arial;Arial"/>
          <w:bCs/>
          <w:sz w:val="22"/>
          <w:szCs w:val="22"/>
        </w:rPr>
        <w:t>RP11-132A1.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187F               CAAAGGACAACGGAGGAAGA</w:t>
        <w:tab/>
        <w:tab/>
        <w:t>178</w:t>
        <w:tab/>
        <w:tab/>
        <w:tab/>
        <w:t>5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187R              GCGACAAGTCAGACCTAGCC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AC018730.1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 xml:space="preserve">14.7F     </w:t>
        <w:tab/>
        <w:t>TAGCGCCTCATCGCTCTTAT</w:t>
        <w:tab/>
        <w:tab/>
        <w:t>220</w:t>
        <w:tab/>
        <w:tab/>
        <w:tab/>
        <w:t>53</w:t>
      </w:r>
    </w:p>
    <w:p>
      <w:pPr>
        <w:pStyle w:val="Normal"/>
        <w:rPr/>
      </w:pPr>
      <w:r>
        <w:rPr>
          <w:rFonts w:cs="Arial;Arial" w:ascii="Arial;Arial" w:hAnsi="Arial;Arial"/>
          <w:bCs/>
          <w:sz w:val="22"/>
          <w:szCs w:val="22"/>
        </w:rPr>
        <w:t xml:space="preserve">14.7R     </w:t>
        <w:tab/>
        <w:t>TCAGTTCCACTCGGTTGTCA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RP11-357H-14.7 HOXB5, HOXB6</w:t>
      </w:r>
    </w:p>
    <w:p>
      <w:pPr>
        <w:pStyle w:val="Normal"/>
        <w:rPr>
          <w:rFonts w:ascii="Arial;Arial" w:hAnsi="Arial;Arial" w:eastAsia="Arial;Arial" w:cs="Arial;Arial"/>
          <w:bCs/>
          <w:sz w:val="22"/>
          <w:szCs w:val="22"/>
        </w:rPr>
      </w:pPr>
      <w:r>
        <w:rPr>
          <w:rFonts w:eastAsia="Arial;Arial" w:cs="Arial;Arial" w:ascii="Arial;Arial" w:hAnsi="Arial;Arial"/>
          <w:bCs/>
          <w:sz w:val="22"/>
          <w:szCs w:val="22"/>
        </w:rPr>
        <w:t xml:space="preserve">  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14.12F            TGGGAAATGGACAGGAACTC</w:t>
        <w:tab/>
        <w:tab/>
        <w:t>181</w:t>
        <w:tab/>
        <w:tab/>
        <w:tab/>
        <w:t>5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14.12R           AGAAGCATGGAAGCCTGAAA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RP11-357H14.12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Spacing"/>
        <w:rPr/>
      </w:pPr>
      <w:r>
        <w:rPr>
          <w:rFonts w:cs="Arial;Arial" w:ascii="Arial;Arial" w:hAnsi="Arial;Arial"/>
          <w:sz w:val="22"/>
          <w:szCs w:val="22"/>
        </w:rPr>
        <w:t xml:space="preserve">AC0-F   </w:t>
        <w:tab/>
        <w:t>TGCGAGAGAATCTTGTTCAGC</w:t>
        <w:tab/>
        <w:tab/>
        <w:t>100</w:t>
        <w:tab/>
        <w:tab/>
        <w:tab/>
        <w:t>53</w:t>
      </w:r>
    </w:p>
    <w:p>
      <w:pPr>
        <w:pStyle w:val="NoSpacing"/>
        <w:rPr/>
      </w:pPr>
      <w:r>
        <w:rPr>
          <w:rFonts w:cs="Arial;Arial" w:ascii="Arial;Arial" w:hAnsi="Arial;Arial"/>
          <w:sz w:val="22"/>
          <w:szCs w:val="22"/>
        </w:rPr>
        <w:t xml:space="preserve">AC0-R   </w:t>
        <w:tab/>
        <w:t>GGAAGCAGCTCTGTGGTCTC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AC036222.1 HOXb7 locus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rmal"/>
        <w:rPr/>
      </w:pPr>
      <w:r>
        <w:rPr>
          <w:rFonts w:cs="Arial;Arial" w:ascii="Arial;Arial" w:hAnsi="Arial;Arial"/>
          <w:sz w:val="22"/>
          <w:szCs w:val="22"/>
        </w:rPr>
        <w:t>NRXN1SS4F</w:t>
        <w:tab/>
        <w:t xml:space="preserve">CATCGCCATTGAAGAATCCA  </w:t>
        <w:tab/>
        <w:tab/>
        <w:t>137; 227</w:t>
        <w:tab/>
        <w:tab/>
        <w:t xml:space="preserve">49 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NRXN1SS4R</w:t>
        <w:tab/>
        <w:t>GAAGATTGTGAGCTGACGCC</w:t>
      </w:r>
      <w:r>
        <w:rPr>
          <w:rFonts w:cs="Arial;Arial" w:ascii="Arial;Arial" w:hAnsi="Arial;Arial"/>
          <w:bCs/>
          <w:sz w:val="22"/>
          <w:szCs w:val="22"/>
        </w:rPr>
        <w:tab/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NRG1splicevalF        GAGACATCCTTTTCCACCAG</w:t>
        <w:tab/>
        <w:t>140</w:t>
        <w:tab/>
        <w:tab/>
        <w:tab/>
        <w:t>5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NRG1splicevalR        GACATCACGATTACAGAGTG</w:t>
      </w:r>
    </w:p>
    <w:p>
      <w:pPr>
        <w:pStyle w:val="Normal"/>
        <w:rPr>
          <w:rFonts w:ascii="Arial;Arial" w:hAnsi="Arial;Arial" w:eastAsia="Arial;Arial" w:cs="Arial;Arial"/>
          <w:bCs/>
          <w:sz w:val="22"/>
          <w:szCs w:val="22"/>
        </w:rPr>
      </w:pPr>
      <w:r>
        <w:rPr>
          <w:rFonts w:eastAsia="Arial;Arial" w:cs="Arial;Arial" w:ascii="Arial;Arial" w:hAnsi="Arial;Arial"/>
          <w:bCs/>
          <w:sz w:val="22"/>
          <w:szCs w:val="22"/>
        </w:rPr>
        <w:t xml:space="preserve"> 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 xml:space="preserve">CRNDE-F      </w:t>
        <w:tab/>
        <w:t xml:space="preserve">GATGACTCATTG TGAGTGCTAG </w:t>
        <w:tab/>
        <w:tab/>
        <w:t>125</w:t>
        <w:tab/>
        <w:tab/>
        <w:tab/>
        <w:t>5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 xml:space="preserve">CRNDE-R     </w:t>
        <w:tab/>
        <w:t>CCATGTTCTTTGCATCTAGATT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HAIRF             GCCAGAAACCAGCCATAGTC</w:t>
        <w:tab/>
        <w:tab/>
        <w:t>193</w:t>
        <w:tab/>
        <w:tab/>
        <w:tab/>
        <w:t>5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HAIRR             GAAAACGCAGCATGTAAGCA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HOTAIRM1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Spacing"/>
        <w:rPr/>
      </w:pPr>
      <w:r>
        <w:rPr>
          <w:rFonts w:cs="Arial;Arial" w:ascii="Arial;Arial" w:hAnsi="Arial;Arial"/>
          <w:sz w:val="22"/>
          <w:szCs w:val="22"/>
        </w:rPr>
        <w:t xml:space="preserve">319F    </w:t>
        <w:tab/>
        <w:t>GAATTCTCTGCAGGCCTTTG</w:t>
        <w:tab/>
        <w:tab/>
        <w:t>172</w:t>
        <w:tab/>
        <w:tab/>
        <w:tab/>
        <w:t>53</w:t>
      </w:r>
    </w:p>
    <w:p>
      <w:pPr>
        <w:pStyle w:val="NoSpacing"/>
        <w:rPr>
          <w:rFonts w:ascii="Arial;Arial" w:hAnsi="Arial;Arial" w:cs="Arial;Arial"/>
        </w:rPr>
      </w:pPr>
      <w:r>
        <w:rPr>
          <w:rFonts w:cs="Arial;Arial" w:ascii="Arial;Arial" w:hAnsi="Arial;Arial"/>
          <w:sz w:val="22"/>
          <w:szCs w:val="22"/>
        </w:rPr>
        <w:t xml:space="preserve">319R    </w:t>
        <w:tab/>
        <w:t>TGTTCACAAACACACCCACA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RP11-319G6.1</w:t>
      </w:r>
    </w:p>
    <w:p>
      <w:pPr>
        <w:pStyle w:val="Normal"/>
        <w:rPr>
          <w:rFonts w:ascii="Calibri;Century Gothic" w:hAnsi="Calibri;Century Gothic" w:cs="Calibri;Century Gothic"/>
          <w:color w:val="000000"/>
          <w:sz w:val="22"/>
          <w:szCs w:val="22"/>
        </w:rPr>
      </w:pPr>
      <w:r>
        <w:rPr>
          <w:rFonts w:cs="Calibri;Century Gothic" w:ascii="Calibri;Century Gothic" w:hAnsi="Calibri;Century Gothic"/>
          <w:color w:val="000000"/>
          <w:sz w:val="22"/>
          <w:szCs w:val="22"/>
        </w:rPr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117F</w:t>
        <w:tab/>
        <w:tab/>
        <w:t>GCAGGGCAAAGAGAAAAGTG</w:t>
        <w:tab/>
        <w:tab/>
        <w:t>229</w:t>
        <w:tab/>
        <w:tab/>
        <w:tab/>
        <w:t>53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117R</w:t>
        <w:tab/>
        <w:tab/>
        <w:t>ACAGCCGGTGAAGATTTGAG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AC011754.1</w:t>
      </w:r>
    </w:p>
    <w:p>
      <w:pPr>
        <w:pStyle w:val="NoSpacing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586F</w:t>
        <w:tab/>
        <w:tab/>
        <w:t>GGCTGGATGAAATGAAAGGA</w:t>
        <w:tab/>
        <w:tab/>
        <w:t>209</w:t>
        <w:tab/>
        <w:tab/>
        <w:tab/>
        <w:t>53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586R</w:t>
        <w:tab/>
        <w:tab/>
        <w:t>GGTTTGTGGCTTGCATTTTT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RP11-586K2.1 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926F</w:t>
        <w:tab/>
        <w:tab/>
        <w:t>TTTGAAAAGCCCTTCCTCTG`</w:t>
        <w:tab/>
        <w:tab/>
        <w:t>171</w:t>
        <w:tab/>
        <w:tab/>
        <w:tab/>
        <w:t>53</w:t>
      </w:r>
    </w:p>
    <w:p>
      <w:pPr>
        <w:pStyle w:val="NoSpacing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926R</w:t>
        <w:tab/>
        <w:tab/>
        <w:t>ATCGTCATCTGGGAGAGCAG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 xml:space="preserve">AC092676.3  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rmal"/>
        <w:rPr/>
      </w:pPr>
      <w:r>
        <w:rPr>
          <w:rFonts w:cs="Arial;Arial" w:ascii="Arial;Arial" w:hAnsi="Arial;Arial"/>
          <w:bCs/>
          <w:sz w:val="22"/>
          <w:szCs w:val="22"/>
        </w:rPr>
        <w:t>CNAP2F</w:t>
        <w:tab/>
        <w:t>GGATGCTCTACAGCGACACA</w:t>
        <w:tab/>
        <w:tab/>
        <w:t>166</w:t>
        <w:tab/>
        <w:tab/>
        <w:tab/>
        <w:t>53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CNAP2R</w:t>
        <w:tab/>
        <w:t>TCTCCATTCCAATCCAGAGG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  <w:t>CNTNAP2</w:t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rmal"/>
        <w:rPr>
          <w:rFonts w:ascii="Arial;Arial" w:hAnsi="Arial;Arial" w:cs="Arial;Arial"/>
          <w:bCs/>
          <w:sz w:val="22"/>
          <w:szCs w:val="22"/>
        </w:rPr>
      </w:pPr>
      <w:r>
        <w:rPr>
          <w:rFonts w:cs="Arial;Arial" w:ascii="Arial;Arial" w:hAnsi="Arial;Arial"/>
          <w:bCs/>
          <w:sz w:val="22"/>
          <w:szCs w:val="22"/>
        </w:rPr>
      </w:r>
    </w:p>
    <w:p>
      <w:pPr>
        <w:pStyle w:val="Normal"/>
        <w:jc w:val="center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  <w:t>VIRAL PRIMERS FOR IPSC REPROGRAMMING FACTORS*</w:t>
      </w:r>
    </w:p>
    <w:p>
      <w:pPr>
        <w:pStyle w:val="Normal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pMXslL3205 </w:t>
        <w:tab/>
        <w:t>CCCTTTTTCTGGAGACTAAATAAA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exoOCT4F </w:t>
        <w:tab/>
        <w:t>CCCCAGGGCCCCATTTTGGTACC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exoSOX2-S691 GGCACCCCTGGCATGGCTCTTGGCTC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exoKLF4-S1128 ACGATCGTGGCCCCGGAAAAGGACC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exoMYC-S1011 CAACAACCGAAAATGCACCAGCCCCAG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/>
      </w:pPr>
      <w:r>
        <w:rPr>
          <w:rFonts w:cs="Arial;Arial" w:ascii="Arial;Arial" w:hAnsi="Arial;Arial"/>
          <w:sz w:val="22"/>
          <w:szCs w:val="22"/>
        </w:rPr>
        <w:t>*(iPSC reprogramming factors PCR products generated using virus specific primer – pMXs – along with factor-specific primers)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jc w:val="center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  <w:t>ANTIBODIES</w:t>
      </w:r>
    </w:p>
    <w:p>
      <w:pPr>
        <w:pStyle w:val="Normal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1</w:t>
      </w:r>
      <w:r>
        <w:rPr>
          <w:rFonts w:cs="Arial;Arial" w:ascii="Arial;Arial" w:hAnsi="Arial;Arial"/>
          <w:sz w:val="22"/>
          <w:szCs w:val="22"/>
          <w:vertAlign w:val="superscript"/>
        </w:rPr>
        <w:t>o</w:t>
      </w:r>
      <w:r>
        <w:rPr>
          <w:rFonts w:cs="Arial;Arial" w:ascii="Arial;Arial" w:hAnsi="Arial;Arial"/>
          <w:sz w:val="22"/>
          <w:szCs w:val="22"/>
        </w:rPr>
        <w:t xml:space="preserve"> Antibody</w:t>
        <w:tab/>
        <w:tab/>
        <w:tab/>
        <w:tab/>
        <w:tab/>
        <w:tab/>
        <w:t>2</w:t>
      </w:r>
      <w:r>
        <w:rPr>
          <w:rFonts w:cs="Arial;Arial" w:ascii="Arial;Arial" w:hAnsi="Arial;Arial"/>
          <w:sz w:val="22"/>
          <w:szCs w:val="22"/>
          <w:vertAlign w:val="superscript"/>
        </w:rPr>
        <w:t>o</w:t>
      </w:r>
      <w:r>
        <w:rPr>
          <w:rFonts w:cs="Arial;Arial" w:ascii="Arial;Arial" w:hAnsi="Arial;Arial"/>
          <w:sz w:val="22"/>
          <w:szCs w:val="22"/>
        </w:rPr>
        <w:t xml:space="preserve"> Antibody</w:t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Anti-OCT-4 [POU5F1] Millipore cat#MAB4419</w:t>
        <w:tab/>
        <w:t>DyLight 488-conjugated AffiniPure Goat Anti-Mouse IgG (H+L) Jackson Immuno Research cat#115-485-003</w:t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Phycoerythrin (PE) anti-human TRA-1-60</w:t>
        <w:tab/>
        <w:t>N/A</w:t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eBioscience cat#12-8863</w:t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Phycoerythrin (PE) anti-human TRA-1-81</w:t>
        <w:tab/>
        <w:t>N/A</w:t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eBioscience cat#12-8883</w:t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ind w:left="5040" w:hanging="5040"/>
        <w:rPr/>
      </w:pPr>
      <w:r>
        <w:rPr>
          <w:rFonts w:cs="Arial;Arial" w:ascii="Arial;Arial" w:hAnsi="Arial;Arial"/>
          <w:sz w:val="22"/>
          <w:szCs w:val="22"/>
        </w:rPr>
        <w:t>Alexa Fluor 488 anti-mouse/human SSEA-3</w:t>
        <w:tab/>
        <w:t>Alexa Fluor 488 goat anti-rat IgM (</w:t>
      </w:r>
      <w:r>
        <w:rPr>
          <w:rFonts w:cs="Arial;Arial" w:ascii="Symbol" w:hAnsi="Symbol"/>
          <w:sz w:val="22"/>
          <w:szCs w:val="22"/>
        </w:rPr>
        <w:t></w:t>
      </w:r>
      <w:r>
        <w:rPr>
          <w:rFonts w:cs="Arial;Arial" w:ascii="Arial;Arial" w:hAnsi="Arial;Arial"/>
          <w:sz w:val="22"/>
          <w:szCs w:val="22"/>
        </w:rPr>
        <w:t xml:space="preserve"> chain)</w:t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eBioscience cat#53-8833</w:t>
        <w:tab/>
        <w:t>Invitrogen cat#A21212</w:t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ind w:left="5040" w:hanging="5040"/>
        <w:rPr/>
      </w:pPr>
      <w:r>
        <w:rPr>
          <w:rFonts w:cs="Arial;Arial" w:ascii="Arial;Arial" w:hAnsi="Arial;Arial"/>
          <w:sz w:val="22"/>
          <w:szCs w:val="22"/>
        </w:rPr>
        <w:t>FITC Mouse anti-SSEA-4 BD Biosciences</w:t>
        <w:tab/>
        <w:t xml:space="preserve">Alexa Fluor 488 rabbit anti-mouse IgG </w:t>
      </w:r>
    </w:p>
    <w:p>
      <w:pPr>
        <w:pStyle w:val="Normal"/>
        <w:ind w:left="5040" w:hanging="5040"/>
        <w:rPr/>
      </w:pPr>
      <w:r>
        <w:rPr>
          <w:rFonts w:cs="Arial;Arial" w:ascii="Arial;Arial" w:hAnsi="Arial;Arial"/>
          <w:sz w:val="22"/>
          <w:szCs w:val="22"/>
          <w:lang w:val="it-IT"/>
        </w:rPr>
        <w:t>Cat# 560126</w:t>
        <w:tab/>
        <w:t>(H+L) Invitrogen cat#A11059</w:t>
        <w:tab/>
      </w:r>
    </w:p>
    <w:p>
      <w:pPr>
        <w:pStyle w:val="Normal"/>
        <w:rPr>
          <w:rFonts w:ascii="Arial;Arial" w:hAnsi="Arial;Arial" w:cs="Arial;Arial"/>
          <w:sz w:val="22"/>
          <w:szCs w:val="22"/>
          <w:lang w:val="it-IT"/>
        </w:rPr>
      </w:pPr>
      <w:r>
        <w:rPr>
          <w:rFonts w:cs="Arial;Arial" w:ascii="Arial;Arial" w:hAnsi="Arial;Arial"/>
          <w:sz w:val="22"/>
          <w:szCs w:val="22"/>
          <w:lang w:val="it-IT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Anti-human/mouse </w:t>
      </w:r>
      <w:r>
        <w:rPr>
          <w:rFonts w:cs="Arial;Arial" w:ascii="Symbol" w:hAnsi="Symbol"/>
          <w:sz w:val="22"/>
          <w:szCs w:val="22"/>
        </w:rPr>
        <w:t></w:t>
      </w:r>
      <w:r>
        <w:rPr>
          <w:rFonts w:cs="Arial;Arial" w:ascii="Arial;Arial" w:hAnsi="Arial;Arial"/>
          <w:sz w:val="22"/>
          <w:szCs w:val="22"/>
        </w:rPr>
        <w:t>-Fetoprotein</w:t>
        <w:tab/>
        <w:tab/>
        <w:tab/>
        <w:t xml:space="preserve">Alexa Fluor 488 rabbit anti-mouse IgG </w:t>
      </w:r>
    </w:p>
    <w:p>
      <w:pPr>
        <w:pStyle w:val="Normal"/>
        <w:rPr/>
      </w:pPr>
      <w:r>
        <w:rPr>
          <w:rFonts w:cs="Arial;Arial" w:ascii="Arial;Arial" w:hAnsi="Arial;Arial"/>
          <w:sz w:val="22"/>
          <w:szCs w:val="22"/>
        </w:rPr>
        <w:t>R&amp;D Systems cat#MAB1368</w:t>
        <w:tab/>
        <w:tab/>
        <w:tab/>
        <w:tab/>
        <w:t>(H+L) Invitrogen cat#A11059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/>
      </w:pPr>
      <w:r>
        <w:rPr>
          <w:rFonts w:cs="Arial;Arial" w:ascii="Arial;Arial" w:hAnsi="Arial;Arial"/>
          <w:sz w:val="22"/>
          <w:szCs w:val="22"/>
        </w:rPr>
        <w:t xml:space="preserve">Anti-Desmin (Muscle Cell Marker) Ab-1 </w:t>
        <w:tab/>
        <w:tab/>
        <w:t>Alexa Fluor 488 rabbit anti-mouse  (clone D33) IgG Thermo Scientific cat#MS-376-S1</w:t>
        <w:tab/>
        <w:tab/>
        <w:t>(H+L) Invitrogen cat#A11059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anti-Synapsin (rabbit polyclonal, 1:1000 </w:t>
      </w:r>
    </w:p>
    <w:p>
      <w:pPr>
        <w:pStyle w:val="Normal"/>
        <w:rPr/>
      </w:pPr>
      <w:r>
        <w:rPr>
          <w:rFonts w:cs="Arial;Arial" w:ascii="Arial;Arial" w:hAnsi="Arial;Arial"/>
          <w:sz w:val="22"/>
          <w:szCs w:val="22"/>
        </w:rPr>
        <w:t>Chemicon/MIllipore, Temecula, CA)</w:t>
        <w:tab/>
        <w:tab/>
        <w:tab/>
        <w:t xml:space="preserve">Donkey anti-rabbit Jackson </w:t>
        <w:tab/>
        <w:tab/>
        <w:tab/>
        <w:tab/>
        <w:tab/>
        <w:tab/>
        <w:tab/>
        <w:tab/>
        <w:tab/>
        <w:tab/>
        <w:t xml:space="preserve">Immunoresearch (JI), West Grove, PA).   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/>
      </w:pPr>
      <w:r>
        <w:rPr>
          <w:rFonts w:cs="Arial;Arial" w:ascii="Arial;Arial" w:hAnsi="Arial;Arial"/>
          <w:sz w:val="22"/>
          <w:szCs w:val="22"/>
        </w:rPr>
        <w:t>anti-VGLUT2 (mouse monoclonal, 1:1000</w:t>
        <w:tab/>
        <w:tab/>
        <w:t>Donkey anti-mouse, JI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Synaptic Systems Goettingen, Germany), 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cat#135403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anti-MAP2 (mouse monoclonal, 1:1000, </w:t>
        <w:tab/>
        <w:tab/>
        <w:t>Donkey anti-mouse, JI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Chemicon.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ind w:left="5040" w:hanging="504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anti GABA (mouse or rabbit,  1:5000</w:t>
        <w:tab/>
        <w:t>Donkey anti-mouse, anti rabbit, JI</w:t>
      </w:r>
    </w:p>
    <w:p>
      <w:pPr>
        <w:pStyle w:val="Normal"/>
        <w:ind w:left="5040" w:hanging="5040"/>
        <w:rPr/>
      </w:pPr>
      <w:r>
        <w:rPr>
          <w:rFonts w:cs="Arial;Arial" w:ascii="Arial;Arial" w:hAnsi="Arial;Arial"/>
          <w:sz w:val="22"/>
          <w:szCs w:val="22"/>
        </w:rPr>
        <w:t xml:space="preserve">Sigma Aldrich, St. Louis, MO). </w:t>
        <w:tab/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Sheep/Tyrosine Hydroxylase Pel-Freez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Cat#P60101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/>
      </w:pPr>
      <w:r>
        <w:rPr>
          <w:rFonts w:cs="Arial;Arial" w:ascii="Arial;Arial" w:hAnsi="Arial;Arial"/>
          <w:sz w:val="22"/>
          <w:szCs w:val="22"/>
        </w:rPr>
        <w:t>anti-Synapsin (rabbit polyclonal, 1:1000</w:t>
        <w:tab/>
        <w:tab/>
        <w:t>Donkey anti rabbit, JI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Chemicon/MIllipore, Temecula, CA) 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 xml:space="preserve">All secondary Ab labeld with Cy3, FITC, or Cy5, Jackson Immunoresearch, West Grove, PA.   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>DAPI nuclear stain: ProLong Gold antifade reagent with DAPI, Invitrogen cat#P-36931</w: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tabs>
          <w:tab w:val="clear" w:pos="720"/>
          <w:tab w:val="left" w:pos="7536" w:leader="none"/>
        </w:tabs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  <w:tab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">
    <w:charset w:val="00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Arial Unicode MS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;Times New Roman" w:hAnsi="Times New Roman;Times New Roman" w:eastAsia="MS Mincho;Arial Unicode MS" w:cs="Times New Roman;Times New Roman"/>
      <w:color w:val="auto"/>
      <w:sz w:val="24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5:23:00Z</dcterms:created>
  <dc:creator> Dr. Lachman</dc:creator>
  <dc:description/>
  <cp:keywords/>
  <dc:language>en-US</dc:language>
  <cp:lastModifiedBy>Lachman</cp:lastModifiedBy>
  <cp:lastPrinted>2010-09-21T14:39:00Z</cp:lastPrinted>
  <dcterms:modified xsi:type="dcterms:W3CDTF">2011-07-12T15:23:00Z</dcterms:modified>
  <cp:revision>2</cp:revision>
  <dc:subject/>
  <dc:title>znfF1   </dc:title>
</cp:coreProperties>
</file>